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66C" w:rsidRDefault="00F5266C" w:rsidP="00F5266C">
      <w:pPr>
        <w:outlineLvl w:val="0"/>
        <w:rPr>
          <w:rFonts w:ascii="Times New Roman" w:hAnsi="Times New Roman" w:cs="Times New Roman"/>
          <w:b/>
        </w:rPr>
      </w:pPr>
      <w:proofErr w:type="gramStart"/>
      <w:r w:rsidRPr="006C5E51">
        <w:rPr>
          <w:rFonts w:ascii="Times New Roman" w:hAnsi="Times New Roman" w:cs="Times New Roman"/>
          <w:b/>
        </w:rPr>
        <w:t>S</w:t>
      </w:r>
      <w:r w:rsidR="00790FAD">
        <w:rPr>
          <w:rFonts w:ascii="Times New Roman" w:hAnsi="Times New Roman" w:cs="Times New Roman" w:hint="eastAsia"/>
          <w:b/>
        </w:rPr>
        <w:t>4</w:t>
      </w:r>
      <w:r w:rsidR="00790FAD">
        <w:rPr>
          <w:rFonts w:ascii="Times New Roman" w:hAnsi="Times New Roman" w:cs="Times New Roman"/>
          <w:b/>
        </w:rPr>
        <w:t xml:space="preserve"> Table</w:t>
      </w:r>
      <w:r w:rsidRPr="006C5E51">
        <w:rPr>
          <w:rFonts w:ascii="Times New Roman" w:hAnsi="Times New Roman" w:cs="Times New Roman"/>
          <w:b/>
        </w:rPr>
        <w:t>.</w:t>
      </w:r>
      <w:proofErr w:type="gramEnd"/>
      <w:r w:rsidRPr="006C5E51">
        <w:rPr>
          <w:rFonts w:ascii="Times New Roman" w:hAnsi="Times New Roman" w:cs="Times New Roman"/>
          <w:b/>
        </w:rPr>
        <w:t xml:space="preserve"> </w:t>
      </w:r>
      <w:proofErr w:type="gramStart"/>
      <w:r w:rsidRPr="006C5E51">
        <w:rPr>
          <w:rFonts w:ascii="Times New Roman" w:hAnsi="Times New Roman" w:cs="Times New Roman"/>
          <w:b/>
        </w:rPr>
        <w:t>mRNA</w:t>
      </w:r>
      <w:proofErr w:type="gramEnd"/>
      <w:r w:rsidRPr="006C5E51">
        <w:rPr>
          <w:rFonts w:ascii="Times New Roman" w:hAnsi="Times New Roman" w:cs="Times New Roman"/>
          <w:b/>
        </w:rPr>
        <w:t xml:space="preserve"> expression levels of THBS1 and THBS2 in </w:t>
      </w:r>
      <w:r w:rsidRPr="00F5266C">
        <w:rPr>
          <w:rFonts w:ascii="Times New Roman" w:hAnsi="Times New Roman" w:cs="Times New Roman"/>
          <w:b/>
        </w:rPr>
        <w:t>pancreatic</w:t>
      </w:r>
      <w:r>
        <w:rPr>
          <w:rFonts w:ascii="Trebuchet MS" w:hAnsi="Trebuchet MS"/>
          <w:color w:val="000000"/>
          <w:sz w:val="20"/>
          <w:szCs w:val="20"/>
          <w:shd w:val="clear" w:color="auto" w:fill="FFFFFF"/>
        </w:rPr>
        <w:t xml:space="preserve"> </w:t>
      </w:r>
      <w:r w:rsidRPr="006C5E51">
        <w:rPr>
          <w:rFonts w:ascii="Times New Roman" w:hAnsi="Times New Roman" w:cs="Times New Roman"/>
          <w:b/>
        </w:rPr>
        <w:t>cancer</w:t>
      </w:r>
    </w:p>
    <w:tbl>
      <w:tblPr>
        <w:tblStyle w:val="12"/>
        <w:tblW w:w="9034" w:type="dxa"/>
        <w:tblLook w:val="04A0" w:firstRow="1" w:lastRow="0" w:firstColumn="1" w:lastColumn="0" w:noHBand="0" w:noVBand="1"/>
      </w:tblPr>
      <w:tblGrid>
        <w:gridCol w:w="828"/>
        <w:gridCol w:w="1683"/>
        <w:gridCol w:w="1683"/>
        <w:gridCol w:w="950"/>
        <w:gridCol w:w="1794"/>
        <w:gridCol w:w="1028"/>
        <w:gridCol w:w="1068"/>
      </w:tblGrid>
      <w:tr w:rsidR="00F5266C" w:rsidRPr="007A6FD7" w:rsidTr="00FD4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F5266C" w:rsidRPr="00833A16" w:rsidRDefault="00F5266C" w:rsidP="00221A4E">
            <w:pPr>
              <w:spacing w:line="400" w:lineRule="exac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Gene</w:t>
            </w:r>
            <w:bookmarkStart w:id="0" w:name="_GoBack"/>
            <w:bookmarkEnd w:id="0"/>
          </w:p>
        </w:tc>
        <w:tc>
          <w:tcPr>
            <w:tcW w:w="168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F5266C" w:rsidRPr="00833A16" w:rsidRDefault="00F5266C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P-Value</w:t>
            </w:r>
          </w:p>
          <w:p w:rsidR="00F5266C" w:rsidRPr="00833A16" w:rsidRDefault="00F5266C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ancer/Normal)</w:t>
            </w:r>
          </w:p>
        </w:tc>
        <w:tc>
          <w:tcPr>
            <w:tcW w:w="168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F5266C" w:rsidRPr="00833A16" w:rsidRDefault="00F5266C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Fold Change</w:t>
            </w:r>
          </w:p>
          <w:p w:rsidR="00F5266C" w:rsidRPr="00833A16" w:rsidRDefault="00F5266C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ancer/Normal)</w:t>
            </w:r>
          </w:p>
        </w:tc>
        <w:tc>
          <w:tcPr>
            <w:tcW w:w="95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F5266C" w:rsidRPr="00833A16" w:rsidRDefault="00F5266C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Ranking </w:t>
            </w:r>
          </w:p>
          <w:p w:rsidR="00F5266C" w:rsidRPr="00833A16" w:rsidRDefault="00F5266C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</w:t>
            </w:r>
            <w:proofErr w:type="gramStart"/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Top%</w:t>
            </w:r>
            <w:proofErr w:type="gramEnd"/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794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F5266C" w:rsidRPr="00833A16" w:rsidRDefault="00F5266C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Dataset</w:t>
            </w:r>
          </w:p>
        </w:tc>
        <w:tc>
          <w:tcPr>
            <w:tcW w:w="1028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F5266C" w:rsidRPr="00833A16" w:rsidRDefault="00F5266C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#Samples</w:t>
            </w:r>
          </w:p>
        </w:tc>
        <w:tc>
          <w:tcPr>
            <w:tcW w:w="1068" w:type="dxa"/>
            <w:tcBorders>
              <w:left w:val="single" w:sz="8" w:space="0" w:color="FFFFFF" w:themeColor="background1"/>
            </w:tcBorders>
            <w:shd w:val="clear" w:color="auto" w:fill="262626" w:themeFill="text1" w:themeFillTint="D9"/>
          </w:tcPr>
          <w:p w:rsidR="00F5266C" w:rsidRPr="00833A16" w:rsidRDefault="00F5266C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eference</w:t>
            </w:r>
          </w:p>
        </w:tc>
      </w:tr>
      <w:tr w:rsidR="00221A4E" w:rsidRPr="00221A4E" w:rsidTr="00FD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3"/>
          </w:tcPr>
          <w:p w:rsidR="00F5266C" w:rsidRPr="00221A4E" w:rsidRDefault="00221A4E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tic Ductal Adenocarcinoma</w:t>
            </w:r>
          </w:p>
        </w:tc>
        <w:tc>
          <w:tcPr>
            <w:tcW w:w="950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A4E" w:rsidRPr="00221A4E" w:rsidTr="00FD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E-17</w:t>
            </w: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27</w:t>
            </w:r>
          </w:p>
        </w:tc>
        <w:tc>
          <w:tcPr>
            <w:tcW w:w="950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94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1A4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dea</w:t>
            </w:r>
            <w:proofErr w:type="spellEnd"/>
          </w:p>
        </w:tc>
        <w:tc>
          <w:tcPr>
            <w:tcW w:w="1028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068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221A4E" w:rsidRPr="00221A4E" w:rsidTr="00FD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F5266C" w:rsidRPr="00221A4E" w:rsidRDefault="00F5266C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0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A4E" w:rsidRPr="00221A4E" w:rsidTr="00FD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3"/>
          </w:tcPr>
          <w:p w:rsidR="00F5266C" w:rsidRPr="00221A4E" w:rsidRDefault="00221A4E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tic Adenocarcinoma</w:t>
            </w:r>
          </w:p>
        </w:tc>
        <w:tc>
          <w:tcPr>
            <w:tcW w:w="950" w:type="dxa"/>
          </w:tcPr>
          <w:p w:rsidR="00F5266C" w:rsidRPr="00221A4E" w:rsidRDefault="00F5266C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:rsidR="00F5266C" w:rsidRPr="00221A4E" w:rsidRDefault="00F5266C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F5266C" w:rsidRPr="00221A4E" w:rsidRDefault="00F5266C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:rsidR="00F5266C" w:rsidRPr="00221A4E" w:rsidRDefault="00F5266C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A4E" w:rsidRPr="00221A4E" w:rsidTr="00FD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E-6</w:t>
            </w: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439</w:t>
            </w:r>
          </w:p>
        </w:tc>
        <w:tc>
          <w:tcPr>
            <w:tcW w:w="950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94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gsdon</w:t>
            </w:r>
          </w:p>
        </w:tc>
        <w:tc>
          <w:tcPr>
            <w:tcW w:w="1028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68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221A4E" w:rsidRPr="00221A4E" w:rsidTr="00FD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E-5</w:t>
            </w: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82</w:t>
            </w:r>
          </w:p>
        </w:tc>
        <w:tc>
          <w:tcPr>
            <w:tcW w:w="950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94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1A4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acobuzio</w:t>
            </w:r>
            <w:proofErr w:type="spellEnd"/>
            <w:r w:rsidRPr="00221A4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Donahue</w:t>
            </w:r>
          </w:p>
        </w:tc>
        <w:tc>
          <w:tcPr>
            <w:tcW w:w="1028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68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</w:tr>
      <w:tr w:rsidR="00221A4E" w:rsidRPr="00221A4E" w:rsidTr="00FD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F5266C" w:rsidRPr="00221A4E" w:rsidRDefault="00F5266C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  <w:vAlign w:val="center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:rsidR="00F5266C" w:rsidRPr="00221A4E" w:rsidRDefault="00F5266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A4E" w:rsidRPr="00221A4E" w:rsidTr="00FD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3"/>
          </w:tcPr>
          <w:p w:rsidR="00F5266C" w:rsidRPr="00221A4E" w:rsidRDefault="00221A4E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tic Carcinoma</w:t>
            </w:r>
          </w:p>
        </w:tc>
        <w:tc>
          <w:tcPr>
            <w:tcW w:w="950" w:type="dxa"/>
          </w:tcPr>
          <w:p w:rsidR="00F5266C" w:rsidRPr="00221A4E" w:rsidRDefault="00F5266C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:rsidR="00F5266C" w:rsidRPr="00221A4E" w:rsidRDefault="00F5266C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F5266C" w:rsidRPr="00221A4E" w:rsidRDefault="00F5266C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:rsidR="00F5266C" w:rsidRPr="00221A4E" w:rsidRDefault="00F5266C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A4E" w:rsidRPr="00221A4E" w:rsidTr="00FD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0E-5</w:t>
            </w: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18</w:t>
            </w:r>
          </w:p>
        </w:tc>
        <w:tc>
          <w:tcPr>
            <w:tcW w:w="950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94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1A4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gara</w:t>
            </w:r>
            <w:proofErr w:type="spellEnd"/>
          </w:p>
        </w:tc>
        <w:tc>
          <w:tcPr>
            <w:tcW w:w="1028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68" w:type="dxa"/>
            <w:vAlign w:val="center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</w:tr>
      <w:tr w:rsidR="00221A4E" w:rsidRPr="00221A4E" w:rsidTr="00FD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83" w:type="dxa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0" w:type="dxa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A4E" w:rsidRPr="00221A4E" w:rsidTr="00FD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gridSpan w:val="2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titis</w:t>
            </w:r>
          </w:p>
        </w:tc>
        <w:tc>
          <w:tcPr>
            <w:tcW w:w="1683" w:type="dxa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0" w:type="dxa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8" w:type="dxa"/>
          </w:tcPr>
          <w:p w:rsidR="00221A4E" w:rsidRPr="00221A4E" w:rsidRDefault="00221A4E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1A4E" w:rsidRPr="00221A4E" w:rsidTr="00FD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center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E-5</w:t>
            </w:r>
          </w:p>
        </w:tc>
        <w:tc>
          <w:tcPr>
            <w:tcW w:w="1683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41</w:t>
            </w:r>
          </w:p>
        </w:tc>
        <w:tc>
          <w:tcPr>
            <w:tcW w:w="950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94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gsdon</w:t>
            </w:r>
          </w:p>
        </w:tc>
        <w:tc>
          <w:tcPr>
            <w:tcW w:w="1028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68" w:type="dxa"/>
            <w:vAlign w:val="center"/>
          </w:tcPr>
          <w:p w:rsidR="00221A4E" w:rsidRPr="00221A4E" w:rsidRDefault="00221A4E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FD431A" w:rsidRDefault="00FD431A" w:rsidP="00FD431A">
      <w:pPr>
        <w:spacing w:line="400" w:lineRule="exact"/>
        <w:rPr>
          <w:rFonts w:ascii="Times New Roman" w:hAnsi="Times New Roman" w:cs="Times New Roman"/>
        </w:rPr>
      </w:pPr>
      <w:r w:rsidRPr="007A6FD7">
        <w:rPr>
          <w:rFonts w:ascii="Times New Roman" w:hAnsi="Times New Roman" w:cs="Times New Roman"/>
        </w:rPr>
        <w:t xml:space="preserve">All references in this table were listed in the </w:t>
      </w:r>
      <w:r w:rsidRPr="005A0ACF">
        <w:rPr>
          <w:rFonts w:ascii="Times New Roman" w:hAnsi="Times New Roman" w:cs="Times New Roman" w:hint="eastAsia"/>
        </w:rPr>
        <w:t>S7 Table</w:t>
      </w:r>
      <w:r>
        <w:rPr>
          <w:rFonts w:ascii="Times New Roman" w:hAnsi="Times New Roman" w:cs="Times New Roman" w:hint="eastAsia"/>
        </w:rPr>
        <w:t>.</w:t>
      </w:r>
    </w:p>
    <w:p w:rsidR="00512CD5" w:rsidRPr="00FD431A" w:rsidRDefault="00512CD5">
      <w:pPr>
        <w:widowControl/>
        <w:rPr>
          <w:rFonts w:ascii="Times New Roman" w:hAnsi="Times New Roman" w:cs="Times New Roman"/>
          <w:b/>
          <w:bCs/>
        </w:rPr>
      </w:pPr>
    </w:p>
    <w:sectPr w:rsidR="00512CD5" w:rsidRPr="00FD431A" w:rsidSect="00833A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4ABA" w:rsidRDefault="002C4ABA" w:rsidP="005B0992">
      <w:r>
        <w:separator/>
      </w:r>
    </w:p>
  </w:endnote>
  <w:endnote w:type="continuationSeparator" w:id="0">
    <w:p w:rsidR="002C4ABA" w:rsidRDefault="002C4ABA" w:rsidP="005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4ABA" w:rsidRDefault="002C4ABA" w:rsidP="005B0992">
      <w:r>
        <w:separator/>
      </w:r>
    </w:p>
  </w:footnote>
  <w:footnote w:type="continuationSeparator" w:id="0">
    <w:p w:rsidR="002C4ABA" w:rsidRDefault="002C4ABA" w:rsidP="005B0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357ED"/>
    <w:multiLevelType w:val="hybridMultilevel"/>
    <w:tmpl w:val="E954E7EC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4C573B"/>
    <w:multiLevelType w:val="hybridMultilevel"/>
    <w:tmpl w:val="DDBC0FD8"/>
    <w:lvl w:ilvl="0" w:tplc="9856B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BE4BBF"/>
    <w:multiLevelType w:val="hybridMultilevel"/>
    <w:tmpl w:val="78ACF2DA"/>
    <w:lvl w:ilvl="0" w:tplc="9C0CF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C8F1CB4"/>
    <w:multiLevelType w:val="hybridMultilevel"/>
    <w:tmpl w:val="5930FD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7F169B6"/>
    <w:multiLevelType w:val="hybridMultilevel"/>
    <w:tmpl w:val="8D3471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4A32707"/>
    <w:multiLevelType w:val="hybridMultilevel"/>
    <w:tmpl w:val="E17842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4B765D5"/>
    <w:multiLevelType w:val="hybridMultilevel"/>
    <w:tmpl w:val="56740748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309"/>
    <w:rsid w:val="000463A9"/>
    <w:rsid w:val="0007125B"/>
    <w:rsid w:val="00072BF2"/>
    <w:rsid w:val="000B2164"/>
    <w:rsid w:val="000E5135"/>
    <w:rsid w:val="001872B5"/>
    <w:rsid w:val="00220C23"/>
    <w:rsid w:val="00221A4E"/>
    <w:rsid w:val="0022572A"/>
    <w:rsid w:val="0025429A"/>
    <w:rsid w:val="002C4ABA"/>
    <w:rsid w:val="002D3E98"/>
    <w:rsid w:val="00353C7B"/>
    <w:rsid w:val="003D4E1D"/>
    <w:rsid w:val="00481988"/>
    <w:rsid w:val="004E5F48"/>
    <w:rsid w:val="004F0192"/>
    <w:rsid w:val="00512CD5"/>
    <w:rsid w:val="0051757F"/>
    <w:rsid w:val="005A2B40"/>
    <w:rsid w:val="005B0992"/>
    <w:rsid w:val="00621E99"/>
    <w:rsid w:val="00694C17"/>
    <w:rsid w:val="006C5E51"/>
    <w:rsid w:val="006E320D"/>
    <w:rsid w:val="00790FAD"/>
    <w:rsid w:val="007F7AA8"/>
    <w:rsid w:val="00800F27"/>
    <w:rsid w:val="00826722"/>
    <w:rsid w:val="00833A16"/>
    <w:rsid w:val="00850F70"/>
    <w:rsid w:val="00872D0C"/>
    <w:rsid w:val="008A3354"/>
    <w:rsid w:val="008A5201"/>
    <w:rsid w:val="008B5774"/>
    <w:rsid w:val="008F4563"/>
    <w:rsid w:val="00993DB2"/>
    <w:rsid w:val="00A60BA4"/>
    <w:rsid w:val="00AC1746"/>
    <w:rsid w:val="00B2245A"/>
    <w:rsid w:val="00B6451C"/>
    <w:rsid w:val="00BD31D8"/>
    <w:rsid w:val="00BE5309"/>
    <w:rsid w:val="00C219E1"/>
    <w:rsid w:val="00D0101A"/>
    <w:rsid w:val="00D10623"/>
    <w:rsid w:val="00DB00B7"/>
    <w:rsid w:val="00E0600C"/>
    <w:rsid w:val="00EA307C"/>
    <w:rsid w:val="00EB554A"/>
    <w:rsid w:val="00EF2BDE"/>
    <w:rsid w:val="00F5266C"/>
    <w:rsid w:val="00FD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zu-Yang</dc:creator>
  <cp:lastModifiedBy>tzweng</cp:lastModifiedBy>
  <cp:revision>30</cp:revision>
  <cp:lastPrinted>2016-03-08T08:06:00Z</cp:lastPrinted>
  <dcterms:created xsi:type="dcterms:W3CDTF">2016-01-26T09:22:00Z</dcterms:created>
  <dcterms:modified xsi:type="dcterms:W3CDTF">2016-08-02T04:58:00Z</dcterms:modified>
</cp:coreProperties>
</file>